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6CA0" w:rsidRPr="00F12906" w:rsidRDefault="00556CA0" w:rsidP="00556CA0">
      <w:pPr>
        <w:spacing w:after="0" w:line="360" w:lineRule="auto"/>
        <w:rPr>
          <w:rFonts w:ascii="Times New Roman" w:hAnsi="Times New Roman"/>
        </w:rPr>
      </w:pPr>
      <w:r w:rsidRPr="00F12906">
        <w:rPr>
          <w:rFonts w:ascii="Times New Roman" w:hAnsi="Times New Roman"/>
        </w:rPr>
        <w:t>Figure S2- Good’s Coverage Estimates showing depth of sequencing of the microbial communities in the horse’s Ileum, caecum, right ventral colon (RVC), left ventral colon (LVC), left dorsal colon (LDC), right dorsal colon (RDC), small colon and faeces calculated by gut region( error bars show standard deviation)</w:t>
      </w:r>
    </w:p>
    <w:p w:rsidR="006827F8" w:rsidRDefault="00DF57AC">
      <w:r>
        <w:rPr>
          <w:noProof/>
          <w:lang w:val="en-GB" w:eastAsia="en-GB"/>
        </w:rPr>
        <w:drawing>
          <wp:inline distT="0" distB="0" distL="0" distR="0">
            <wp:extent cx="5536361" cy="3910002"/>
            <wp:effectExtent l="19050" t="0" r="7189"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5536361" cy="3910002"/>
                    </a:xfrm>
                    <a:prstGeom prst="rect">
                      <a:avLst/>
                    </a:prstGeom>
                    <a:noFill/>
                  </pic:spPr>
                </pic:pic>
              </a:graphicData>
            </a:graphic>
          </wp:inline>
        </w:drawing>
      </w:r>
    </w:p>
    <w:sectPr w:rsidR="006827F8" w:rsidSect="00A2701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56CA0"/>
    <w:rsid w:val="000974F4"/>
    <w:rsid w:val="000E2732"/>
    <w:rsid w:val="00556CA0"/>
    <w:rsid w:val="008214AF"/>
    <w:rsid w:val="00846AC5"/>
    <w:rsid w:val="00983B86"/>
    <w:rsid w:val="00A2701A"/>
    <w:rsid w:val="00D279A4"/>
    <w:rsid w:val="00DF57AC"/>
    <w:rsid w:val="00EB6B6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CA0"/>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6C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6CA0"/>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1</Pages>
  <Words>47</Words>
  <Characters>268</Characters>
  <Application>Microsoft Office Word</Application>
  <DocSecurity>0</DocSecurity>
  <Lines>2</Lines>
  <Paragraphs>1</Paragraphs>
  <ScaleCrop>false</ScaleCrop>
  <Company/>
  <LinksUpToDate>false</LinksUpToDate>
  <CharactersWithSpaces>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d09</dc:creator>
  <cp:lastModifiedBy>Kirsty</cp:lastModifiedBy>
  <cp:revision>2</cp:revision>
  <dcterms:created xsi:type="dcterms:W3CDTF">2013-08-20T09:21:00Z</dcterms:created>
  <dcterms:modified xsi:type="dcterms:W3CDTF">2013-08-20T09:21:00Z</dcterms:modified>
</cp:coreProperties>
</file>